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0295026" w14:textId="77777777" w:rsidR="00E048A6" w:rsidRPr="00457D61" w:rsidRDefault="00E048A6" w:rsidP="00E048A6">
      <w:pPr>
        <w:spacing w:line="480" w:lineRule="auto"/>
        <w:rPr>
          <w:sz w:val="32"/>
          <w:szCs w:val="32"/>
        </w:rPr>
      </w:pPr>
      <w:r w:rsidRPr="00457D61">
        <w:rPr>
          <w:sz w:val="32"/>
          <w:szCs w:val="32"/>
        </w:rPr>
        <w:t>Tables</w:t>
      </w:r>
    </w:p>
    <w:p w14:paraId="5BF49C8B" w14:textId="77777777" w:rsidR="00E048A6" w:rsidRPr="00A40A55" w:rsidRDefault="00E048A6" w:rsidP="00E048A6">
      <w:pPr>
        <w:rPr>
          <w:rFonts w:cs="Times New Roman"/>
          <w:b/>
          <w:bCs/>
        </w:rPr>
      </w:pPr>
      <w:bookmarkStart w:id="0" w:name="OLE_LINK72"/>
      <w:bookmarkStart w:id="1" w:name="OLE_LINK61"/>
      <w:r>
        <w:rPr>
          <w:rFonts w:cs="Times New Roman"/>
          <w:b/>
          <w:bCs/>
        </w:rPr>
        <w:t xml:space="preserve">Supplementary </w:t>
      </w:r>
      <w:r w:rsidRPr="001227A0">
        <w:rPr>
          <w:rFonts w:cs="Times New Roman"/>
          <w:b/>
          <w:bCs/>
        </w:rPr>
        <w:t xml:space="preserve">Table 1. </w:t>
      </w:r>
      <w:bookmarkStart w:id="2" w:name="OLE_LINK77"/>
      <w:r w:rsidRPr="001227A0">
        <w:rPr>
          <w:rFonts w:cs="Times New Roman"/>
          <w:b/>
          <w:bCs/>
        </w:rPr>
        <w:t>Contemporary multicenter cohorts reporting HCC recurrence after liver transplantation</w:t>
      </w:r>
      <w:bookmarkEnd w:id="2"/>
    </w:p>
    <w:tbl>
      <w:tblPr>
        <w:tblpPr w:leftFromText="180" w:rightFromText="180" w:vertAnchor="text" w:horzAnchor="margin" w:tblpXSpec="center" w:tblpY="50"/>
        <w:tblW w:w="1010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7"/>
        <w:gridCol w:w="1260"/>
        <w:gridCol w:w="1440"/>
        <w:gridCol w:w="2790"/>
        <w:gridCol w:w="2012"/>
      </w:tblGrid>
      <w:tr w:rsidR="00E048A6" w:rsidRPr="00C82C2C" w14:paraId="02DE4D37" w14:textId="77777777" w:rsidTr="00E6637D">
        <w:trPr>
          <w:trHeight w:val="794"/>
          <w:tblHeader/>
        </w:trPr>
        <w:tc>
          <w:tcPr>
            <w:tcW w:w="2607" w:type="dxa"/>
            <w:tcBorders>
              <w:top w:val="single" w:sz="2" w:space="0" w:color="111111"/>
              <w:left w:val="single" w:sz="2" w:space="0" w:color="111111"/>
              <w:bottom w:val="nil"/>
              <w:right w:val="single" w:sz="2" w:space="0" w:color="111111"/>
            </w:tcBorders>
            <w:vAlign w:val="center"/>
            <w:hideMark/>
          </w:tcPr>
          <w:p w14:paraId="52265910" w14:textId="77777777" w:rsidR="00E048A6" w:rsidRPr="00757155" w:rsidRDefault="00E048A6" w:rsidP="00E6637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57155">
              <w:rPr>
                <w:rFonts w:cs="Times New Roman"/>
                <w:b/>
                <w:bCs/>
                <w:sz w:val="16"/>
                <w:szCs w:val="16"/>
              </w:rPr>
              <w:t>Region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and study</w:t>
            </w:r>
          </w:p>
        </w:tc>
        <w:tc>
          <w:tcPr>
            <w:tcW w:w="1260" w:type="dxa"/>
            <w:tcBorders>
              <w:top w:val="single" w:sz="2" w:space="0" w:color="111111"/>
              <w:left w:val="single" w:sz="2" w:space="0" w:color="111111"/>
              <w:bottom w:val="nil"/>
              <w:right w:val="single" w:sz="2" w:space="0" w:color="111111"/>
            </w:tcBorders>
            <w:vAlign w:val="center"/>
            <w:hideMark/>
          </w:tcPr>
          <w:p w14:paraId="2433891D" w14:textId="77777777" w:rsidR="00E048A6" w:rsidRPr="00757155" w:rsidRDefault="00E048A6" w:rsidP="00E6637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57155">
              <w:rPr>
                <w:rFonts w:cs="Times New Roman"/>
                <w:b/>
                <w:bCs/>
                <w:sz w:val="16"/>
                <w:szCs w:val="16"/>
              </w:rPr>
              <w:t>Study years</w:t>
            </w:r>
          </w:p>
        </w:tc>
        <w:tc>
          <w:tcPr>
            <w:tcW w:w="1440" w:type="dxa"/>
            <w:tcBorders>
              <w:top w:val="single" w:sz="2" w:space="0" w:color="111111"/>
              <w:left w:val="single" w:sz="2" w:space="0" w:color="111111"/>
              <w:bottom w:val="nil"/>
              <w:right w:val="single" w:sz="2" w:space="0" w:color="111111"/>
            </w:tcBorders>
            <w:vAlign w:val="center"/>
            <w:hideMark/>
          </w:tcPr>
          <w:p w14:paraId="681FF041" w14:textId="77777777" w:rsidR="00E048A6" w:rsidRPr="00757155" w:rsidRDefault="00E048A6" w:rsidP="00E6637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57155">
              <w:rPr>
                <w:rFonts w:cs="Times New Roman"/>
                <w:b/>
                <w:bCs/>
                <w:sz w:val="16"/>
                <w:szCs w:val="16"/>
              </w:rPr>
              <w:t>n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(transplanted)</w:t>
            </w:r>
          </w:p>
        </w:tc>
        <w:tc>
          <w:tcPr>
            <w:tcW w:w="2790" w:type="dxa"/>
            <w:tcBorders>
              <w:top w:val="single" w:sz="2" w:space="0" w:color="111111"/>
              <w:left w:val="single" w:sz="2" w:space="0" w:color="111111"/>
              <w:bottom w:val="nil"/>
              <w:right w:val="single" w:sz="2" w:space="0" w:color="111111"/>
            </w:tcBorders>
            <w:vAlign w:val="center"/>
            <w:hideMark/>
          </w:tcPr>
          <w:p w14:paraId="2C50DBD6" w14:textId="77777777" w:rsidR="00E048A6" w:rsidRPr="00757155" w:rsidRDefault="00E048A6" w:rsidP="00E6637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election criteria</w:t>
            </w:r>
          </w:p>
        </w:tc>
        <w:tc>
          <w:tcPr>
            <w:tcW w:w="2012" w:type="dxa"/>
            <w:tcBorders>
              <w:top w:val="single" w:sz="2" w:space="0" w:color="111111"/>
              <w:left w:val="single" w:sz="2" w:space="0" w:color="111111"/>
              <w:bottom w:val="nil"/>
              <w:right w:val="single" w:sz="2" w:space="0" w:color="111111"/>
            </w:tcBorders>
            <w:vAlign w:val="center"/>
            <w:hideMark/>
          </w:tcPr>
          <w:p w14:paraId="350E5BA3" w14:textId="77777777" w:rsidR="00E048A6" w:rsidRPr="00757155" w:rsidRDefault="00E048A6" w:rsidP="00E6637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57155">
              <w:rPr>
                <w:rFonts w:cs="Times New Roman"/>
                <w:b/>
                <w:bCs/>
                <w:sz w:val="16"/>
                <w:szCs w:val="16"/>
              </w:rPr>
              <w:t xml:space="preserve">Recurrence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endpoint</w:t>
            </w:r>
          </w:p>
        </w:tc>
      </w:tr>
      <w:tr w:rsidR="00E048A6" w:rsidRPr="00C82C2C" w14:paraId="5166FFC8" w14:textId="77777777" w:rsidTr="00E6637D">
        <w:trPr>
          <w:trHeight w:val="1550"/>
        </w:trPr>
        <w:tc>
          <w:tcPr>
            <w:tcW w:w="26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44F805" w14:textId="77777777" w:rsidR="00E048A6" w:rsidRPr="00A40A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0A55">
              <w:rPr>
                <w:rFonts w:cs="Times New Roman"/>
                <w:sz w:val="16"/>
                <w:szCs w:val="16"/>
              </w:rPr>
              <w:t xml:space="preserve">U.S.; Mehta et al., 2020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A40A55">
              <w:rPr>
                <w:rFonts w:cs="Times New Roman"/>
                <w:sz w:val="16"/>
                <w:szCs w:val="16"/>
              </w:rPr>
              <w:t>(Hepatology)</w:t>
            </w:r>
          </w:p>
          <w:p w14:paraId="61EBA4C5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0A55">
              <w:rPr>
                <w:rFonts w:cs="Times New Roman"/>
                <w:sz w:val="16"/>
                <w:szCs w:val="16"/>
              </w:rPr>
              <w:t>PMID: 31344273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81CF8F4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2012</w:t>
            </w:r>
            <w:r w:rsidRPr="001227A0">
              <w:rPr>
                <w:rFonts w:cs="Times New Roman"/>
                <w:sz w:val="16"/>
                <w:szCs w:val="16"/>
              </w:rPr>
              <w:t>–</w:t>
            </w:r>
            <w:r w:rsidRPr="00757155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A8764E1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3,819</w:t>
            </w:r>
          </w:p>
        </w:tc>
        <w:tc>
          <w:tcPr>
            <w:tcW w:w="27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360D71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Within Milan criteria</w:t>
            </w:r>
          </w:p>
        </w:tc>
        <w:tc>
          <w:tcPr>
            <w:tcW w:w="20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FAE6BB6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0A55">
              <w:rPr>
                <w:rFonts w:cs="Times New Roman"/>
                <w:sz w:val="16"/>
                <w:szCs w:val="16"/>
              </w:rPr>
              <w:t>3</w:t>
            </w:r>
            <w:r w:rsidRPr="00A40A55">
              <w:rPr>
                <w:rFonts w:ascii="Cambria Math" w:hAnsi="Cambria Math" w:cs="Cambria Math"/>
                <w:sz w:val="16"/>
                <w:szCs w:val="16"/>
              </w:rPr>
              <w:t>‑</w:t>
            </w:r>
            <w:r w:rsidRPr="00A40A55">
              <w:rPr>
                <w:rFonts w:cs="Times New Roman"/>
                <w:sz w:val="16"/>
                <w:szCs w:val="16"/>
              </w:rPr>
              <w:t xml:space="preserve">year recurrence </w:t>
            </w:r>
            <w:r>
              <w:rPr>
                <w:rFonts w:cs="Times New Roman"/>
                <w:sz w:val="16"/>
                <w:szCs w:val="16"/>
              </w:rPr>
              <w:t xml:space="preserve">rate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A40A55">
              <w:rPr>
                <w:rFonts w:cs="Times New Roman"/>
                <w:sz w:val="16"/>
                <w:szCs w:val="16"/>
              </w:rPr>
              <w:t>6.9%.</w:t>
            </w:r>
          </w:p>
        </w:tc>
      </w:tr>
      <w:tr w:rsidR="00E048A6" w:rsidRPr="00C82C2C" w14:paraId="413D20A8" w14:textId="77777777" w:rsidTr="00E6637D">
        <w:trPr>
          <w:trHeight w:val="1165"/>
        </w:trPr>
        <w:tc>
          <w:tcPr>
            <w:tcW w:w="26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6F6D40" w14:textId="77777777" w:rsidR="00E048A6" w:rsidRPr="00A40A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0A55">
              <w:rPr>
                <w:rFonts w:cs="Times New Roman"/>
                <w:sz w:val="16"/>
                <w:szCs w:val="16"/>
              </w:rPr>
              <w:t xml:space="preserve">U.S.; Mehta et al., 2020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A40A55">
              <w:rPr>
                <w:rFonts w:cs="Times New Roman"/>
                <w:sz w:val="16"/>
                <w:szCs w:val="16"/>
              </w:rPr>
              <w:t>(Hepatology)</w:t>
            </w:r>
          </w:p>
          <w:p w14:paraId="08BF290A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0A55">
              <w:rPr>
                <w:rFonts w:cs="Times New Roman"/>
                <w:sz w:val="16"/>
                <w:szCs w:val="16"/>
              </w:rPr>
              <w:t>PMID: 31344273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896109E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2012</w:t>
            </w:r>
            <w:r w:rsidRPr="001227A0">
              <w:rPr>
                <w:rFonts w:cs="Times New Roman"/>
                <w:sz w:val="16"/>
                <w:szCs w:val="16"/>
              </w:rPr>
              <w:t>–</w:t>
            </w:r>
            <w:r w:rsidRPr="00757155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00848C7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 xml:space="preserve">UNOS-DS: 422;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AC-DS: 121</w:t>
            </w:r>
          </w:p>
        </w:tc>
        <w:tc>
          <w:tcPr>
            <w:tcW w:w="27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8DCC9CA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xpanded criteria</w:t>
            </w:r>
          </w:p>
        </w:tc>
        <w:tc>
          <w:tcPr>
            <w:tcW w:w="20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363FDF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40A55">
              <w:rPr>
                <w:rFonts w:cs="Times New Roman"/>
                <w:sz w:val="16"/>
                <w:szCs w:val="16"/>
              </w:rPr>
              <w:t>3</w:t>
            </w:r>
            <w:r w:rsidRPr="00A40A55">
              <w:rPr>
                <w:rFonts w:ascii="Cambria Math" w:hAnsi="Cambria Math" w:cs="Cambria Math"/>
                <w:sz w:val="16"/>
                <w:szCs w:val="16"/>
              </w:rPr>
              <w:t>‑</w:t>
            </w:r>
            <w:r w:rsidRPr="00A40A55">
              <w:rPr>
                <w:rFonts w:cs="Times New Roman"/>
                <w:sz w:val="16"/>
                <w:szCs w:val="16"/>
              </w:rPr>
              <w:t xml:space="preserve">year recurrence </w:t>
            </w:r>
            <w:r>
              <w:rPr>
                <w:rFonts w:cs="Times New Roman"/>
                <w:sz w:val="16"/>
                <w:szCs w:val="16"/>
              </w:rPr>
              <w:t>rate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A40A55">
              <w:rPr>
                <w:rFonts w:cs="Times New Roman"/>
                <w:sz w:val="16"/>
                <w:szCs w:val="16"/>
              </w:rPr>
              <w:t xml:space="preserve"> 12.8% (UNOS</w:t>
            </w:r>
            <w:r w:rsidRPr="00A40A55">
              <w:rPr>
                <w:rFonts w:ascii="Cambria Math" w:hAnsi="Cambria Math" w:cs="Cambria Math"/>
                <w:sz w:val="16"/>
                <w:szCs w:val="16"/>
              </w:rPr>
              <w:t>‑</w:t>
            </w:r>
            <w:r w:rsidRPr="00A40A55">
              <w:rPr>
                <w:rFonts w:cs="Times New Roman"/>
                <w:sz w:val="16"/>
                <w:szCs w:val="16"/>
              </w:rPr>
              <w:t xml:space="preserve">DS)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A40A55">
              <w:rPr>
                <w:rFonts w:cs="Times New Roman"/>
                <w:sz w:val="16"/>
                <w:szCs w:val="16"/>
              </w:rPr>
              <w:t>and 16.7% (AC</w:t>
            </w:r>
            <w:r w:rsidRPr="00A40A55">
              <w:rPr>
                <w:rFonts w:ascii="Cambria Math" w:hAnsi="Cambria Math" w:cs="Cambria Math"/>
                <w:sz w:val="16"/>
                <w:szCs w:val="16"/>
              </w:rPr>
              <w:t>‑</w:t>
            </w:r>
            <w:r w:rsidRPr="00A40A55">
              <w:rPr>
                <w:rFonts w:cs="Times New Roman"/>
                <w:sz w:val="16"/>
                <w:szCs w:val="16"/>
              </w:rPr>
              <w:t>DS).</w:t>
            </w:r>
          </w:p>
        </w:tc>
      </w:tr>
      <w:tr w:rsidR="00E048A6" w:rsidRPr="00C82C2C" w14:paraId="445FDFBF" w14:textId="77777777" w:rsidTr="00E6637D">
        <w:trPr>
          <w:trHeight w:val="143"/>
        </w:trPr>
        <w:tc>
          <w:tcPr>
            <w:tcW w:w="26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1AB448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 xml:space="preserve">U.S.; Agopian et al., 2017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(Ann Surg)</w:t>
            </w:r>
          </w:p>
          <w:p w14:paraId="58831388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PMID: 28654545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913F65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2002</w:t>
            </w:r>
            <w:r w:rsidRPr="001227A0">
              <w:rPr>
                <w:rFonts w:cs="Times New Roman"/>
                <w:sz w:val="16"/>
                <w:szCs w:val="16"/>
              </w:rPr>
              <w:t>–</w:t>
            </w:r>
            <w:r w:rsidRPr="0075715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39CA40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3,601</w:t>
            </w:r>
          </w:p>
        </w:tc>
        <w:tc>
          <w:tcPr>
            <w:tcW w:w="27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10DACE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Within Milan criteria</w:t>
            </w:r>
          </w:p>
        </w:tc>
        <w:tc>
          <w:tcPr>
            <w:tcW w:w="20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A6FDB4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 xml:space="preserve">5-year </w:t>
            </w:r>
            <w:r>
              <w:rPr>
                <w:rFonts w:cs="Times New Roman"/>
                <w:sz w:val="16"/>
                <w:szCs w:val="16"/>
              </w:rPr>
              <w:t>recurrence rate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 11.2%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57155">
              <w:rPr>
                <w:rFonts w:cs="Times New Roman"/>
                <w:sz w:val="16"/>
                <w:szCs w:val="16"/>
              </w:rPr>
              <w:t>(bridged) vs 10.1% (no LRT).</w:t>
            </w:r>
          </w:p>
        </w:tc>
      </w:tr>
      <w:tr w:rsidR="00E048A6" w:rsidRPr="00C82C2C" w14:paraId="0AC8113B" w14:textId="77777777" w:rsidTr="00E6637D">
        <w:trPr>
          <w:trHeight w:val="143"/>
        </w:trPr>
        <w:tc>
          <w:tcPr>
            <w:tcW w:w="26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1777E2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3" w:name="OLE_LINK27"/>
            <w:r w:rsidRPr="00757155">
              <w:rPr>
                <w:rFonts w:cs="Times New Roman"/>
                <w:sz w:val="16"/>
                <w:szCs w:val="16"/>
              </w:rPr>
              <w:t xml:space="preserve">U.S.; </w:t>
            </w:r>
            <w:proofErr w:type="spellStart"/>
            <w:r w:rsidRPr="00757155">
              <w:rPr>
                <w:rFonts w:cs="Times New Roman"/>
                <w:sz w:val="16"/>
                <w:szCs w:val="16"/>
              </w:rPr>
              <w:t>Tabrizian</w:t>
            </w:r>
            <w:proofErr w:type="spellEnd"/>
            <w:r w:rsidRPr="00757155">
              <w:rPr>
                <w:rFonts w:cs="Times New Roman"/>
                <w:sz w:val="16"/>
                <w:szCs w:val="16"/>
              </w:rPr>
              <w:t xml:space="preserve"> et al., 2022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(JAMA Surg)</w:t>
            </w:r>
          </w:p>
          <w:p w14:paraId="785ED63D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PMID: 35857294</w:t>
            </w:r>
            <w:bookmarkEnd w:id="3"/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94DEAC1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2001</w:t>
            </w:r>
            <w:r w:rsidRPr="001227A0">
              <w:rPr>
                <w:rFonts w:cs="Times New Roman"/>
                <w:sz w:val="16"/>
                <w:szCs w:val="16"/>
              </w:rPr>
              <w:t>–</w:t>
            </w:r>
            <w:r w:rsidRPr="00757155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D33CD0C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2,645</w:t>
            </w:r>
          </w:p>
        </w:tc>
        <w:tc>
          <w:tcPr>
            <w:tcW w:w="27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4E2484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4" w:name="OLE_LINK76"/>
            <w:r w:rsidRPr="00757155">
              <w:rPr>
                <w:rFonts w:cs="Times New Roman"/>
                <w:sz w:val="16"/>
                <w:szCs w:val="16"/>
              </w:rPr>
              <w:t>Within Milan criteria</w:t>
            </w:r>
            <w:bookmarkEnd w:id="4"/>
          </w:p>
        </w:tc>
        <w:tc>
          <w:tcPr>
            <w:tcW w:w="20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DBD005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 xml:space="preserve">10-year </w:t>
            </w:r>
            <w:r>
              <w:rPr>
                <w:rFonts w:cs="Times New Roman"/>
                <w:sz w:val="16"/>
                <w:szCs w:val="16"/>
              </w:rPr>
              <w:t>r</w:t>
            </w:r>
            <w:r w:rsidRPr="00757155">
              <w:rPr>
                <w:rFonts w:cs="Times New Roman"/>
                <w:sz w:val="16"/>
                <w:szCs w:val="16"/>
              </w:rPr>
              <w:t>ecurrence </w:t>
            </w:r>
            <w:r>
              <w:rPr>
                <w:rFonts w:cs="Times New Roman"/>
                <w:sz w:val="16"/>
                <w:szCs w:val="16"/>
              </w:rPr>
              <w:t>rate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13.3%</w:t>
            </w:r>
          </w:p>
        </w:tc>
      </w:tr>
      <w:tr w:rsidR="00E048A6" w:rsidRPr="00C82C2C" w14:paraId="65B137B0" w14:textId="77777777" w:rsidTr="00E6637D">
        <w:trPr>
          <w:trHeight w:val="143"/>
        </w:trPr>
        <w:tc>
          <w:tcPr>
            <w:tcW w:w="26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49CDDD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 xml:space="preserve">Brazil; </w:t>
            </w:r>
            <w:r>
              <w:rPr>
                <w:rFonts w:cs="Times New Roman"/>
                <w:sz w:val="16"/>
                <w:szCs w:val="16"/>
              </w:rPr>
              <w:t>Chagas et al., 2019</w:t>
            </w:r>
            <w:r w:rsidRPr="00757155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757155">
              <w:rPr>
                <w:rFonts w:cs="Times New Roman"/>
                <w:sz w:val="16"/>
                <w:szCs w:val="16"/>
              </w:rPr>
              <w:t>Eur</w:t>
            </w:r>
            <w:proofErr w:type="spellEnd"/>
            <w:r w:rsidRPr="00757155">
              <w:rPr>
                <w:rFonts w:cs="Times New Roman"/>
                <w:sz w:val="16"/>
                <w:szCs w:val="16"/>
              </w:rPr>
              <w:t xml:space="preserve"> J Gastroenterol Hepatol)</w:t>
            </w:r>
          </w:p>
          <w:p w14:paraId="026B716E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5" w:name="OLE_LINK73"/>
            <w:r w:rsidRPr="00757155">
              <w:rPr>
                <w:rFonts w:cs="Times New Roman"/>
                <w:sz w:val="16"/>
                <w:szCs w:val="16"/>
              </w:rPr>
              <w:t>PMID: 31247632</w:t>
            </w:r>
            <w:bookmarkEnd w:id="5"/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EEB29C7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2006</w:t>
            </w:r>
            <w:r w:rsidRPr="001227A0">
              <w:rPr>
                <w:rFonts w:cs="Times New Roman"/>
                <w:sz w:val="16"/>
                <w:szCs w:val="16"/>
              </w:rPr>
              <w:t>–</w:t>
            </w:r>
            <w:r w:rsidRPr="00757155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AEA690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1,119</w:t>
            </w:r>
          </w:p>
        </w:tc>
        <w:tc>
          <w:tcPr>
            <w:tcW w:w="27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38C90B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Multiple criteria.</w:t>
            </w:r>
          </w:p>
        </w:tc>
        <w:tc>
          <w:tcPr>
            <w:tcW w:w="20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6855F99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Overall recurrence </w:t>
            </w:r>
            <w:r>
              <w:rPr>
                <w:rFonts w:cs="Times New Roman"/>
                <w:sz w:val="16"/>
                <w:szCs w:val="16"/>
              </w:rPr>
              <w:t xml:space="preserve">rate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8%</w:t>
            </w:r>
          </w:p>
        </w:tc>
      </w:tr>
      <w:tr w:rsidR="00E048A6" w:rsidRPr="00C82C2C" w14:paraId="1F9635CA" w14:textId="77777777" w:rsidTr="00E6637D">
        <w:trPr>
          <w:trHeight w:val="143"/>
        </w:trPr>
        <w:tc>
          <w:tcPr>
            <w:tcW w:w="26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AB2433D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Japan; Shimamura et al., 2019 (Transplant Int)</w:t>
            </w:r>
          </w:p>
          <w:p w14:paraId="03CA4F02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PMID: 30556935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345BD06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1998</w:t>
            </w:r>
            <w:r w:rsidRPr="001227A0">
              <w:rPr>
                <w:rFonts w:cs="Times New Roman"/>
                <w:sz w:val="16"/>
                <w:szCs w:val="16"/>
              </w:rPr>
              <w:t>–</w:t>
            </w:r>
            <w:r w:rsidRPr="00757155"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71329F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 xml:space="preserve">965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(LDLT)</w:t>
            </w:r>
          </w:p>
        </w:tc>
        <w:tc>
          <w:tcPr>
            <w:tcW w:w="27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2AFD463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“5-5-500 rule</w:t>
            </w:r>
            <w:r>
              <w:rPr>
                <w:rFonts w:cs="Times New Roman"/>
                <w:sz w:val="16"/>
                <w:szCs w:val="16"/>
              </w:rPr>
              <w:t>”</w:t>
            </w:r>
            <w:r>
              <w:rPr>
                <w:rFonts w:cs="Times New Roman"/>
                <w:sz w:val="16"/>
                <w:szCs w:val="16"/>
              </w:rPr>
              <w:br/>
              <w:t>(</w:t>
            </w:r>
            <w:r w:rsidRPr="00757155">
              <w:rPr>
                <w:rFonts w:cs="Times New Roman"/>
                <w:sz w:val="16"/>
                <w:szCs w:val="16"/>
              </w:rPr>
              <w:t xml:space="preserve"> tumor size ≤5 cm, tumor number ≤5, AFP ≤500 ng/</w:t>
            </w:r>
            <w:r>
              <w:rPr>
                <w:rFonts w:cs="Times New Roman"/>
                <w:sz w:val="16"/>
                <w:szCs w:val="16"/>
              </w:rPr>
              <w:t>mL)</w:t>
            </w:r>
          </w:p>
        </w:tc>
        <w:tc>
          <w:tcPr>
            <w:tcW w:w="20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E737D2F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5-year recurrence rate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 7.3%</w:t>
            </w:r>
          </w:p>
        </w:tc>
      </w:tr>
      <w:tr w:rsidR="00E048A6" w:rsidRPr="00C82C2C" w14:paraId="727AB5C7" w14:textId="77777777" w:rsidTr="00E6637D">
        <w:trPr>
          <w:trHeight w:val="903"/>
        </w:trPr>
        <w:tc>
          <w:tcPr>
            <w:tcW w:w="26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9A5C53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U.S.; Tran et al., 2023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 xml:space="preserve">(Liver </w:t>
            </w:r>
            <w:proofErr w:type="spellStart"/>
            <w:r w:rsidRPr="00757155">
              <w:rPr>
                <w:rFonts w:cs="Times New Roman"/>
                <w:sz w:val="16"/>
                <w:szCs w:val="16"/>
              </w:rPr>
              <w:t>Transpl</w:t>
            </w:r>
            <w:proofErr w:type="spellEnd"/>
            <w:r w:rsidRPr="00757155">
              <w:rPr>
                <w:rFonts w:cs="Times New Roman"/>
                <w:sz w:val="16"/>
                <w:szCs w:val="16"/>
              </w:rPr>
              <w:t>)</w:t>
            </w:r>
          </w:p>
          <w:p w14:paraId="1CD4C31B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PMID: 37029083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94DAC51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2002</w:t>
            </w:r>
            <w:r w:rsidRPr="001227A0">
              <w:rPr>
                <w:rFonts w:cs="Times New Roman"/>
                <w:sz w:val="16"/>
                <w:szCs w:val="16"/>
              </w:rPr>
              <w:t>–</w:t>
            </w:r>
            <w:r w:rsidRPr="00757155"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3D85A2C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4,981</w:t>
            </w:r>
          </w:p>
        </w:tc>
        <w:tc>
          <w:tcPr>
            <w:tcW w:w="27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080D0C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Multiple criteria.</w:t>
            </w:r>
          </w:p>
        </w:tc>
        <w:tc>
          <w:tcPr>
            <w:tcW w:w="20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E94EA3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 xml:space="preserve">5-year recurrence </w:t>
            </w:r>
            <w:r>
              <w:rPr>
                <w:rFonts w:cs="Times New Roman"/>
                <w:sz w:val="16"/>
                <w:szCs w:val="16"/>
              </w:rPr>
              <w:t>rate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12.5%</w:t>
            </w:r>
          </w:p>
        </w:tc>
      </w:tr>
      <w:tr w:rsidR="00E048A6" w:rsidRPr="00C82C2C" w14:paraId="1BAB4A2E" w14:textId="77777777" w:rsidTr="00E6637D">
        <w:trPr>
          <w:trHeight w:val="143"/>
        </w:trPr>
        <w:tc>
          <w:tcPr>
            <w:tcW w:w="26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9C8914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South Korea</w:t>
            </w:r>
            <w:r>
              <w:rPr>
                <w:rFonts w:cs="Times New Roman"/>
                <w:sz w:val="16"/>
                <w:szCs w:val="16"/>
              </w:rPr>
              <w:t>;</w:t>
            </w:r>
            <w:r w:rsidRPr="00757155">
              <w:rPr>
                <w:rFonts w:cs="Times New Roman"/>
                <w:sz w:val="16"/>
                <w:szCs w:val="16"/>
              </w:rPr>
              <w:t xml:space="preserve"> Choi et al.</w:t>
            </w:r>
            <w:r>
              <w:rPr>
                <w:rFonts w:cs="Times New Roman"/>
                <w:sz w:val="16"/>
                <w:szCs w:val="16"/>
              </w:rPr>
              <w:t>, 2021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8B5EAE">
              <w:rPr>
                <w:rFonts w:cs="Times New Roman"/>
                <w:sz w:val="16"/>
                <w:szCs w:val="16"/>
              </w:rPr>
              <w:t>(Clin Mol Hepatol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5843B2C9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PMID: 33525077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2E9FCA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2014</w:t>
            </w:r>
            <w:r w:rsidRPr="001227A0">
              <w:rPr>
                <w:rFonts w:cs="Times New Roman"/>
                <w:sz w:val="16"/>
                <w:szCs w:val="16"/>
              </w:rPr>
              <w:t>–</w:t>
            </w:r>
            <w:r w:rsidRPr="00757155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B4C8E5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>2,563</w:t>
            </w:r>
          </w:p>
        </w:tc>
        <w:tc>
          <w:tcPr>
            <w:tcW w:w="27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8BE218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6" w:name="OLE_LINK74"/>
            <w:bookmarkStart w:id="7" w:name="OLE_LINK75"/>
            <w:r w:rsidRPr="00757155">
              <w:rPr>
                <w:rFonts w:cs="Times New Roman"/>
                <w:sz w:val="16"/>
                <w:szCs w:val="16"/>
              </w:rPr>
              <w:t>Multiple criteria</w:t>
            </w:r>
            <w:bookmarkEnd w:id="6"/>
            <w:r w:rsidRPr="00757155">
              <w:rPr>
                <w:rFonts w:cs="Times New Roman"/>
                <w:sz w:val="16"/>
                <w:szCs w:val="16"/>
              </w:rPr>
              <w:t>.</w:t>
            </w:r>
            <w:bookmarkEnd w:id="7"/>
          </w:p>
        </w:tc>
        <w:tc>
          <w:tcPr>
            <w:tcW w:w="20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6D7195" w14:textId="77777777" w:rsidR="00E048A6" w:rsidRPr="00757155" w:rsidRDefault="00E048A6" w:rsidP="00E6637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7155">
              <w:rPr>
                <w:rFonts w:cs="Times New Roman"/>
                <w:sz w:val="16"/>
                <w:szCs w:val="16"/>
              </w:rPr>
              <w:t xml:space="preserve">HCC recurrence </w:t>
            </w:r>
            <w:r>
              <w:rPr>
                <w:rFonts w:cs="Times New Roman"/>
                <w:sz w:val="16"/>
                <w:szCs w:val="16"/>
              </w:rPr>
              <w:t>rate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6.7% 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757155">
              <w:rPr>
                <w:rFonts w:cs="Times New Roman"/>
                <w:sz w:val="16"/>
                <w:szCs w:val="16"/>
              </w:rPr>
              <w:t>LDLT</w:t>
            </w:r>
            <w:r>
              <w:rPr>
                <w:rFonts w:cs="Times New Roman"/>
                <w:sz w:val="16"/>
                <w:szCs w:val="16"/>
              </w:rPr>
              <w:t>)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57155">
              <w:rPr>
                <w:rFonts w:cs="Times New Roman"/>
                <w:sz w:val="16"/>
                <w:szCs w:val="16"/>
              </w:rPr>
              <w:t>and 6.7% 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757155">
              <w:rPr>
                <w:rFonts w:cs="Times New Roman"/>
                <w:sz w:val="16"/>
                <w:szCs w:val="16"/>
              </w:rPr>
              <w:t>DDLT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</w:tr>
      <w:bookmarkEnd w:id="0"/>
    </w:tbl>
    <w:p w14:paraId="15499384" w14:textId="77777777" w:rsidR="00E048A6" w:rsidRPr="00C82C2C" w:rsidRDefault="00E048A6" w:rsidP="00E048A6"/>
    <w:p w14:paraId="42ACE966" w14:textId="77777777" w:rsidR="00E048A6" w:rsidRPr="00A76E19" w:rsidRDefault="00E048A6" w:rsidP="00E048A6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. </w:t>
      </w:r>
      <w:r w:rsidRPr="004136C0">
        <w:rPr>
          <w:rFonts w:ascii="Times New Roman" w:hAnsi="Times New Roman" w:cs="Times New Roman"/>
          <w:b/>
          <w:bCs/>
          <w:sz w:val="18"/>
          <w:szCs w:val="18"/>
        </w:rPr>
        <w:t>Tab. 1. Contemporary multicenter cohorts reporting HCC recurrence after liver transplantation.</w:t>
      </w:r>
      <w:r w:rsidRPr="004136C0">
        <w:rPr>
          <w:rFonts w:ascii="Times New Roman" w:hAnsi="Times New Roman" w:cs="Times New Roman"/>
          <w:sz w:val="18"/>
          <w:szCs w:val="18"/>
        </w:rPr>
        <w:t xml:space="preserve"> </w:t>
      </w:r>
      <w:r w:rsidRPr="0083763E">
        <w:rPr>
          <w:rFonts w:ascii="Times New Roman" w:hAnsi="Times New Roman" w:cs="Times New Roman"/>
          <w:sz w:val="18"/>
          <w:szCs w:val="18"/>
        </w:rPr>
        <w:t>Abbreviations: AC-DS, all-comers downstaging; AFP, alpha-fetoprotein; CI, confidence interval; DDLT, deceased-donor liver transplantation; DS, downstaging; HCC, hepatocellular carcinoma; LDLT, living-donor liver transplantation; LRT, locoregional therapy; LT, liver transplantation; PMID, PubMed identifier; UNOS, United Network for Organ Sharing; UNOS-DS, UNOS downstaging criteria</w:t>
      </w:r>
      <w:r>
        <w:rPr>
          <w:rFonts w:ascii="Times New Roman" w:hAnsi="Times New Roman" w:cs="Times New Roman"/>
          <w:sz w:val="18"/>
          <w:szCs w:val="18"/>
        </w:rPr>
        <w:t>.</w:t>
      </w:r>
    </w:p>
    <w:bookmarkEnd w:id="1"/>
    <w:p w14:paraId="7E82BB9A" w14:textId="77777777" w:rsidR="00E048A6" w:rsidRDefault="00E048A6" w:rsidP="00E048A6"/>
    <w:p w14:paraId="0B582A1F" w14:textId="77777777" w:rsidR="003A48CE" w:rsidRDefault="003A48CE"/>
    <w:sectPr w:rsidR="003A48CE" w:rsidSect="00E04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A6"/>
    <w:rsid w:val="0000173B"/>
    <w:rsid w:val="0000557A"/>
    <w:rsid w:val="00006E9E"/>
    <w:rsid w:val="00010915"/>
    <w:rsid w:val="0001213D"/>
    <w:rsid w:val="00014162"/>
    <w:rsid w:val="00015D08"/>
    <w:rsid w:val="0001678F"/>
    <w:rsid w:val="00017CA6"/>
    <w:rsid w:val="0002457F"/>
    <w:rsid w:val="00024E77"/>
    <w:rsid w:val="00025929"/>
    <w:rsid w:val="00032665"/>
    <w:rsid w:val="0003607A"/>
    <w:rsid w:val="00037D4B"/>
    <w:rsid w:val="000427F7"/>
    <w:rsid w:val="00043150"/>
    <w:rsid w:val="00044522"/>
    <w:rsid w:val="00051BF2"/>
    <w:rsid w:val="00051C41"/>
    <w:rsid w:val="000529A8"/>
    <w:rsid w:val="00055B4E"/>
    <w:rsid w:val="00062FF5"/>
    <w:rsid w:val="00072670"/>
    <w:rsid w:val="0007551F"/>
    <w:rsid w:val="00075B28"/>
    <w:rsid w:val="00076EA8"/>
    <w:rsid w:val="00083A38"/>
    <w:rsid w:val="00084C2E"/>
    <w:rsid w:val="00085B17"/>
    <w:rsid w:val="00087547"/>
    <w:rsid w:val="0009120C"/>
    <w:rsid w:val="00094015"/>
    <w:rsid w:val="00095349"/>
    <w:rsid w:val="00096833"/>
    <w:rsid w:val="00097A51"/>
    <w:rsid w:val="00097C61"/>
    <w:rsid w:val="00097DE4"/>
    <w:rsid w:val="000A1AB0"/>
    <w:rsid w:val="000A1B4B"/>
    <w:rsid w:val="000A3CF5"/>
    <w:rsid w:val="000A6506"/>
    <w:rsid w:val="000A7A3E"/>
    <w:rsid w:val="000A7C3E"/>
    <w:rsid w:val="000B3AAF"/>
    <w:rsid w:val="000B7AA9"/>
    <w:rsid w:val="000C171C"/>
    <w:rsid w:val="000C2F7E"/>
    <w:rsid w:val="000C39F5"/>
    <w:rsid w:val="000C68D1"/>
    <w:rsid w:val="000C7111"/>
    <w:rsid w:val="000E3B1A"/>
    <w:rsid w:val="000F019B"/>
    <w:rsid w:val="001007C9"/>
    <w:rsid w:val="00100D93"/>
    <w:rsid w:val="001064EE"/>
    <w:rsid w:val="0011182C"/>
    <w:rsid w:val="00112781"/>
    <w:rsid w:val="001137E1"/>
    <w:rsid w:val="001161BB"/>
    <w:rsid w:val="00117CF7"/>
    <w:rsid w:val="00120214"/>
    <w:rsid w:val="00123ED2"/>
    <w:rsid w:val="00125FD9"/>
    <w:rsid w:val="00132FF8"/>
    <w:rsid w:val="00133D3D"/>
    <w:rsid w:val="00137358"/>
    <w:rsid w:val="001400A4"/>
    <w:rsid w:val="00142368"/>
    <w:rsid w:val="0014359F"/>
    <w:rsid w:val="00144274"/>
    <w:rsid w:val="00146CBA"/>
    <w:rsid w:val="00151F04"/>
    <w:rsid w:val="0015536C"/>
    <w:rsid w:val="001557B4"/>
    <w:rsid w:val="00156896"/>
    <w:rsid w:val="001601A6"/>
    <w:rsid w:val="0016326C"/>
    <w:rsid w:val="001811EB"/>
    <w:rsid w:val="00182220"/>
    <w:rsid w:val="00186E6A"/>
    <w:rsid w:val="00187322"/>
    <w:rsid w:val="001877A4"/>
    <w:rsid w:val="001879DA"/>
    <w:rsid w:val="00191374"/>
    <w:rsid w:val="00192199"/>
    <w:rsid w:val="0019230A"/>
    <w:rsid w:val="00192C90"/>
    <w:rsid w:val="001953F1"/>
    <w:rsid w:val="001966CD"/>
    <w:rsid w:val="00196C14"/>
    <w:rsid w:val="001A2F35"/>
    <w:rsid w:val="001A6E17"/>
    <w:rsid w:val="001B09F9"/>
    <w:rsid w:val="001B23FA"/>
    <w:rsid w:val="001B51EC"/>
    <w:rsid w:val="001B58EB"/>
    <w:rsid w:val="001C1A04"/>
    <w:rsid w:val="001C6649"/>
    <w:rsid w:val="001D2B20"/>
    <w:rsid w:val="001D3D0A"/>
    <w:rsid w:val="001D4C73"/>
    <w:rsid w:val="001E02CF"/>
    <w:rsid w:val="001E438F"/>
    <w:rsid w:val="001E475C"/>
    <w:rsid w:val="001E572E"/>
    <w:rsid w:val="001E7642"/>
    <w:rsid w:val="001F148A"/>
    <w:rsid w:val="001F3B8B"/>
    <w:rsid w:val="001F4138"/>
    <w:rsid w:val="001F55D4"/>
    <w:rsid w:val="001F6D75"/>
    <w:rsid w:val="001F6F1D"/>
    <w:rsid w:val="00203DFD"/>
    <w:rsid w:val="002053F2"/>
    <w:rsid w:val="00206EEC"/>
    <w:rsid w:val="00211E21"/>
    <w:rsid w:val="00213314"/>
    <w:rsid w:val="00214879"/>
    <w:rsid w:val="00215EE4"/>
    <w:rsid w:val="002202B1"/>
    <w:rsid w:val="002202E6"/>
    <w:rsid w:val="00220DA7"/>
    <w:rsid w:val="00221CD6"/>
    <w:rsid w:val="00221FF2"/>
    <w:rsid w:val="00224B5E"/>
    <w:rsid w:val="00226F7B"/>
    <w:rsid w:val="0023001E"/>
    <w:rsid w:val="002460B7"/>
    <w:rsid w:val="00247044"/>
    <w:rsid w:val="00247D3E"/>
    <w:rsid w:val="002529C8"/>
    <w:rsid w:val="00255053"/>
    <w:rsid w:val="002563CB"/>
    <w:rsid w:val="00257045"/>
    <w:rsid w:val="002605E9"/>
    <w:rsid w:val="00260CD4"/>
    <w:rsid w:val="00261EDE"/>
    <w:rsid w:val="00265AC3"/>
    <w:rsid w:val="00265B6A"/>
    <w:rsid w:val="00267ADA"/>
    <w:rsid w:val="00271AFC"/>
    <w:rsid w:val="00273289"/>
    <w:rsid w:val="00276021"/>
    <w:rsid w:val="002765D2"/>
    <w:rsid w:val="002807A9"/>
    <w:rsid w:val="002819C7"/>
    <w:rsid w:val="0028682B"/>
    <w:rsid w:val="002874BE"/>
    <w:rsid w:val="00287E0B"/>
    <w:rsid w:val="00291E0F"/>
    <w:rsid w:val="00293940"/>
    <w:rsid w:val="00296685"/>
    <w:rsid w:val="002968E6"/>
    <w:rsid w:val="0029698E"/>
    <w:rsid w:val="0029773E"/>
    <w:rsid w:val="002A1539"/>
    <w:rsid w:val="002A175E"/>
    <w:rsid w:val="002A1F76"/>
    <w:rsid w:val="002A5718"/>
    <w:rsid w:val="002A7629"/>
    <w:rsid w:val="002B571D"/>
    <w:rsid w:val="002C002F"/>
    <w:rsid w:val="002C37B7"/>
    <w:rsid w:val="002C6155"/>
    <w:rsid w:val="002D35D5"/>
    <w:rsid w:val="002D6EDF"/>
    <w:rsid w:val="002E25A9"/>
    <w:rsid w:val="002E3126"/>
    <w:rsid w:val="002F1289"/>
    <w:rsid w:val="002F211E"/>
    <w:rsid w:val="002F6C5C"/>
    <w:rsid w:val="00304D9A"/>
    <w:rsid w:val="00316F4E"/>
    <w:rsid w:val="00317505"/>
    <w:rsid w:val="003207CB"/>
    <w:rsid w:val="00323B3F"/>
    <w:rsid w:val="00326B41"/>
    <w:rsid w:val="003308C8"/>
    <w:rsid w:val="00336491"/>
    <w:rsid w:val="00337B41"/>
    <w:rsid w:val="00341311"/>
    <w:rsid w:val="00341B6A"/>
    <w:rsid w:val="00341EDB"/>
    <w:rsid w:val="00342F85"/>
    <w:rsid w:val="003466B8"/>
    <w:rsid w:val="00346C7B"/>
    <w:rsid w:val="0035177D"/>
    <w:rsid w:val="00353015"/>
    <w:rsid w:val="00360A1A"/>
    <w:rsid w:val="00360CFD"/>
    <w:rsid w:val="0036563C"/>
    <w:rsid w:val="00365B39"/>
    <w:rsid w:val="003673B5"/>
    <w:rsid w:val="00367B82"/>
    <w:rsid w:val="00373179"/>
    <w:rsid w:val="00373E28"/>
    <w:rsid w:val="00380041"/>
    <w:rsid w:val="00382E85"/>
    <w:rsid w:val="00385855"/>
    <w:rsid w:val="003873BC"/>
    <w:rsid w:val="00387752"/>
    <w:rsid w:val="00387B76"/>
    <w:rsid w:val="00392EEF"/>
    <w:rsid w:val="00393439"/>
    <w:rsid w:val="0039394B"/>
    <w:rsid w:val="003953BF"/>
    <w:rsid w:val="00395EE3"/>
    <w:rsid w:val="003A2176"/>
    <w:rsid w:val="003A48CE"/>
    <w:rsid w:val="003B1575"/>
    <w:rsid w:val="003B197D"/>
    <w:rsid w:val="003C5770"/>
    <w:rsid w:val="003C6362"/>
    <w:rsid w:val="003C7305"/>
    <w:rsid w:val="003D37A4"/>
    <w:rsid w:val="003D5C8D"/>
    <w:rsid w:val="003E1DC2"/>
    <w:rsid w:val="003E48D8"/>
    <w:rsid w:val="003E5AF8"/>
    <w:rsid w:val="003E5E52"/>
    <w:rsid w:val="003F5005"/>
    <w:rsid w:val="003F5922"/>
    <w:rsid w:val="003F6564"/>
    <w:rsid w:val="004005E1"/>
    <w:rsid w:val="00401568"/>
    <w:rsid w:val="00403477"/>
    <w:rsid w:val="00406446"/>
    <w:rsid w:val="00411EE1"/>
    <w:rsid w:val="004141DB"/>
    <w:rsid w:val="00414FC5"/>
    <w:rsid w:val="00417D64"/>
    <w:rsid w:val="00425982"/>
    <w:rsid w:val="0043021D"/>
    <w:rsid w:val="0043022D"/>
    <w:rsid w:val="004304A9"/>
    <w:rsid w:val="004373E2"/>
    <w:rsid w:val="00437B7A"/>
    <w:rsid w:val="00440961"/>
    <w:rsid w:val="00444ABE"/>
    <w:rsid w:val="00451558"/>
    <w:rsid w:val="00454357"/>
    <w:rsid w:val="00454EDD"/>
    <w:rsid w:val="00454F4C"/>
    <w:rsid w:val="00456209"/>
    <w:rsid w:val="00460647"/>
    <w:rsid w:val="0046241A"/>
    <w:rsid w:val="00470659"/>
    <w:rsid w:val="0047714D"/>
    <w:rsid w:val="00480936"/>
    <w:rsid w:val="0048215B"/>
    <w:rsid w:val="0049249A"/>
    <w:rsid w:val="00495B14"/>
    <w:rsid w:val="00496402"/>
    <w:rsid w:val="004A5E32"/>
    <w:rsid w:val="004A68AF"/>
    <w:rsid w:val="004A7591"/>
    <w:rsid w:val="004B7520"/>
    <w:rsid w:val="004B7AFA"/>
    <w:rsid w:val="004C252F"/>
    <w:rsid w:val="004C503A"/>
    <w:rsid w:val="004C5190"/>
    <w:rsid w:val="004C724E"/>
    <w:rsid w:val="004C747E"/>
    <w:rsid w:val="004C74B6"/>
    <w:rsid w:val="004D0B42"/>
    <w:rsid w:val="004D47EE"/>
    <w:rsid w:val="004D72C8"/>
    <w:rsid w:val="004E3315"/>
    <w:rsid w:val="004E3FBA"/>
    <w:rsid w:val="004E419A"/>
    <w:rsid w:val="004E46AA"/>
    <w:rsid w:val="004E47C1"/>
    <w:rsid w:val="004E765F"/>
    <w:rsid w:val="004F0027"/>
    <w:rsid w:val="004F20C2"/>
    <w:rsid w:val="004F215A"/>
    <w:rsid w:val="004F2981"/>
    <w:rsid w:val="004F35B5"/>
    <w:rsid w:val="004F6666"/>
    <w:rsid w:val="0050187A"/>
    <w:rsid w:val="005035BC"/>
    <w:rsid w:val="00505654"/>
    <w:rsid w:val="00511204"/>
    <w:rsid w:val="00520A13"/>
    <w:rsid w:val="0052160B"/>
    <w:rsid w:val="00521D46"/>
    <w:rsid w:val="00522F0C"/>
    <w:rsid w:val="00522F4D"/>
    <w:rsid w:val="00526E67"/>
    <w:rsid w:val="00527737"/>
    <w:rsid w:val="00527F2B"/>
    <w:rsid w:val="005341A4"/>
    <w:rsid w:val="00541DF1"/>
    <w:rsid w:val="0054271E"/>
    <w:rsid w:val="00544FCA"/>
    <w:rsid w:val="00560252"/>
    <w:rsid w:val="0056324B"/>
    <w:rsid w:val="0057189A"/>
    <w:rsid w:val="00573FBD"/>
    <w:rsid w:val="00574095"/>
    <w:rsid w:val="005740AB"/>
    <w:rsid w:val="005765E3"/>
    <w:rsid w:val="00576E9B"/>
    <w:rsid w:val="005800F2"/>
    <w:rsid w:val="005862B8"/>
    <w:rsid w:val="00586F7A"/>
    <w:rsid w:val="0058706A"/>
    <w:rsid w:val="005923A9"/>
    <w:rsid w:val="00596821"/>
    <w:rsid w:val="005A207D"/>
    <w:rsid w:val="005A3642"/>
    <w:rsid w:val="005A3AC1"/>
    <w:rsid w:val="005B1C48"/>
    <w:rsid w:val="005B28B0"/>
    <w:rsid w:val="005B4EF6"/>
    <w:rsid w:val="005B4F92"/>
    <w:rsid w:val="005D171F"/>
    <w:rsid w:val="005D1CF5"/>
    <w:rsid w:val="005D2E2C"/>
    <w:rsid w:val="005D4652"/>
    <w:rsid w:val="005D4F00"/>
    <w:rsid w:val="005D738C"/>
    <w:rsid w:val="005E1850"/>
    <w:rsid w:val="005E2051"/>
    <w:rsid w:val="005E2943"/>
    <w:rsid w:val="005E394F"/>
    <w:rsid w:val="005F0916"/>
    <w:rsid w:val="005F4E6E"/>
    <w:rsid w:val="005F6CC9"/>
    <w:rsid w:val="005F77D8"/>
    <w:rsid w:val="00610A57"/>
    <w:rsid w:val="00613D32"/>
    <w:rsid w:val="0061493E"/>
    <w:rsid w:val="00614C16"/>
    <w:rsid w:val="006220B9"/>
    <w:rsid w:val="00622A92"/>
    <w:rsid w:val="00622D20"/>
    <w:rsid w:val="00624B67"/>
    <w:rsid w:val="00632B9C"/>
    <w:rsid w:val="006333D1"/>
    <w:rsid w:val="00633AFA"/>
    <w:rsid w:val="00636189"/>
    <w:rsid w:val="00642424"/>
    <w:rsid w:val="006430A6"/>
    <w:rsid w:val="0065108D"/>
    <w:rsid w:val="006554C6"/>
    <w:rsid w:val="006620BB"/>
    <w:rsid w:val="00664090"/>
    <w:rsid w:val="006657C7"/>
    <w:rsid w:val="006666FE"/>
    <w:rsid w:val="00666FDD"/>
    <w:rsid w:val="006701E7"/>
    <w:rsid w:val="00672D92"/>
    <w:rsid w:val="00673967"/>
    <w:rsid w:val="00673FF0"/>
    <w:rsid w:val="006822BF"/>
    <w:rsid w:val="00683876"/>
    <w:rsid w:val="0068444E"/>
    <w:rsid w:val="0068491A"/>
    <w:rsid w:val="00694223"/>
    <w:rsid w:val="00695AAC"/>
    <w:rsid w:val="00696F98"/>
    <w:rsid w:val="006977F7"/>
    <w:rsid w:val="006A382D"/>
    <w:rsid w:val="006B23A1"/>
    <w:rsid w:val="006B2E36"/>
    <w:rsid w:val="006B5390"/>
    <w:rsid w:val="006C0543"/>
    <w:rsid w:val="006C3FA7"/>
    <w:rsid w:val="006C7E45"/>
    <w:rsid w:val="006D39DC"/>
    <w:rsid w:val="006D480F"/>
    <w:rsid w:val="006D5F08"/>
    <w:rsid w:val="006D5FC8"/>
    <w:rsid w:val="006E2C67"/>
    <w:rsid w:val="006E4810"/>
    <w:rsid w:val="006E5526"/>
    <w:rsid w:val="006E651C"/>
    <w:rsid w:val="006F32DC"/>
    <w:rsid w:val="006F5F7A"/>
    <w:rsid w:val="006F690C"/>
    <w:rsid w:val="00700427"/>
    <w:rsid w:val="007007B3"/>
    <w:rsid w:val="00701D05"/>
    <w:rsid w:val="0070476F"/>
    <w:rsid w:val="007056E4"/>
    <w:rsid w:val="00706567"/>
    <w:rsid w:val="00706B60"/>
    <w:rsid w:val="007113C5"/>
    <w:rsid w:val="0071259C"/>
    <w:rsid w:val="00722AED"/>
    <w:rsid w:val="0072328F"/>
    <w:rsid w:val="00723A82"/>
    <w:rsid w:val="00731DF3"/>
    <w:rsid w:val="007345D0"/>
    <w:rsid w:val="00734836"/>
    <w:rsid w:val="00737F6D"/>
    <w:rsid w:val="007416B3"/>
    <w:rsid w:val="007438D5"/>
    <w:rsid w:val="00762F82"/>
    <w:rsid w:val="0076627E"/>
    <w:rsid w:val="007678CE"/>
    <w:rsid w:val="007711A4"/>
    <w:rsid w:val="00772350"/>
    <w:rsid w:val="00775C4A"/>
    <w:rsid w:val="00780361"/>
    <w:rsid w:val="00781B5B"/>
    <w:rsid w:val="007828D1"/>
    <w:rsid w:val="00783E5F"/>
    <w:rsid w:val="0078430F"/>
    <w:rsid w:val="00785EB4"/>
    <w:rsid w:val="007868DE"/>
    <w:rsid w:val="00792CF0"/>
    <w:rsid w:val="00793683"/>
    <w:rsid w:val="007957FE"/>
    <w:rsid w:val="007A087C"/>
    <w:rsid w:val="007A2025"/>
    <w:rsid w:val="007A2A9B"/>
    <w:rsid w:val="007A4A73"/>
    <w:rsid w:val="007A6434"/>
    <w:rsid w:val="007A74E4"/>
    <w:rsid w:val="007B773B"/>
    <w:rsid w:val="007B7B4D"/>
    <w:rsid w:val="007C2717"/>
    <w:rsid w:val="007C6940"/>
    <w:rsid w:val="007C6973"/>
    <w:rsid w:val="007C74C6"/>
    <w:rsid w:val="007D0B60"/>
    <w:rsid w:val="007D1CA5"/>
    <w:rsid w:val="007D201C"/>
    <w:rsid w:val="007D7E5D"/>
    <w:rsid w:val="007F154B"/>
    <w:rsid w:val="007F31A0"/>
    <w:rsid w:val="007F3A21"/>
    <w:rsid w:val="007F5609"/>
    <w:rsid w:val="007F6AA5"/>
    <w:rsid w:val="0080048F"/>
    <w:rsid w:val="0080210D"/>
    <w:rsid w:val="00802BA4"/>
    <w:rsid w:val="00803633"/>
    <w:rsid w:val="008046D7"/>
    <w:rsid w:val="00814ADA"/>
    <w:rsid w:val="00814E45"/>
    <w:rsid w:val="00815111"/>
    <w:rsid w:val="0081538C"/>
    <w:rsid w:val="00815E94"/>
    <w:rsid w:val="00817B21"/>
    <w:rsid w:val="00823010"/>
    <w:rsid w:val="008248E9"/>
    <w:rsid w:val="00826CAB"/>
    <w:rsid w:val="00826FC1"/>
    <w:rsid w:val="00830F76"/>
    <w:rsid w:val="008361DF"/>
    <w:rsid w:val="008452E8"/>
    <w:rsid w:val="00845C89"/>
    <w:rsid w:val="00846E68"/>
    <w:rsid w:val="00850C11"/>
    <w:rsid w:val="0085471D"/>
    <w:rsid w:val="00857386"/>
    <w:rsid w:val="00860535"/>
    <w:rsid w:val="00863AA0"/>
    <w:rsid w:val="00863D0E"/>
    <w:rsid w:val="008641E1"/>
    <w:rsid w:val="00865C5F"/>
    <w:rsid w:val="00866E3D"/>
    <w:rsid w:val="008671BD"/>
    <w:rsid w:val="00870582"/>
    <w:rsid w:val="0087199C"/>
    <w:rsid w:val="00874891"/>
    <w:rsid w:val="008825AD"/>
    <w:rsid w:val="00886670"/>
    <w:rsid w:val="0088756C"/>
    <w:rsid w:val="008910E5"/>
    <w:rsid w:val="008917B6"/>
    <w:rsid w:val="0089180D"/>
    <w:rsid w:val="00891CDA"/>
    <w:rsid w:val="008920C5"/>
    <w:rsid w:val="00892B02"/>
    <w:rsid w:val="0089435A"/>
    <w:rsid w:val="008A0957"/>
    <w:rsid w:val="008A3EC8"/>
    <w:rsid w:val="008A5892"/>
    <w:rsid w:val="008B3045"/>
    <w:rsid w:val="008B6194"/>
    <w:rsid w:val="008C28D5"/>
    <w:rsid w:val="008C3AA7"/>
    <w:rsid w:val="008C66B4"/>
    <w:rsid w:val="008D6398"/>
    <w:rsid w:val="008E379A"/>
    <w:rsid w:val="008E3D2A"/>
    <w:rsid w:val="008E4683"/>
    <w:rsid w:val="008E4BB9"/>
    <w:rsid w:val="008F09CC"/>
    <w:rsid w:val="008F6DB8"/>
    <w:rsid w:val="00905AC8"/>
    <w:rsid w:val="00907A42"/>
    <w:rsid w:val="00912054"/>
    <w:rsid w:val="00917A74"/>
    <w:rsid w:val="0092101C"/>
    <w:rsid w:val="00923A30"/>
    <w:rsid w:val="00924AEF"/>
    <w:rsid w:val="009257B9"/>
    <w:rsid w:val="00933092"/>
    <w:rsid w:val="00933998"/>
    <w:rsid w:val="0093519C"/>
    <w:rsid w:val="00935BA0"/>
    <w:rsid w:val="00943F82"/>
    <w:rsid w:val="009443DA"/>
    <w:rsid w:val="00944AEB"/>
    <w:rsid w:val="00947528"/>
    <w:rsid w:val="00950520"/>
    <w:rsid w:val="0095600D"/>
    <w:rsid w:val="009609E3"/>
    <w:rsid w:val="00962337"/>
    <w:rsid w:val="00963EBB"/>
    <w:rsid w:val="009675D2"/>
    <w:rsid w:val="00970DC6"/>
    <w:rsid w:val="00973915"/>
    <w:rsid w:val="009761C2"/>
    <w:rsid w:val="0097707F"/>
    <w:rsid w:val="0097787F"/>
    <w:rsid w:val="009810BB"/>
    <w:rsid w:val="0098149C"/>
    <w:rsid w:val="00986D1A"/>
    <w:rsid w:val="009934CB"/>
    <w:rsid w:val="009950A3"/>
    <w:rsid w:val="009964C6"/>
    <w:rsid w:val="009A1561"/>
    <w:rsid w:val="009B1CC8"/>
    <w:rsid w:val="009B1D3B"/>
    <w:rsid w:val="009B376C"/>
    <w:rsid w:val="009B43A4"/>
    <w:rsid w:val="009B4C6E"/>
    <w:rsid w:val="009C2D39"/>
    <w:rsid w:val="009D3BC3"/>
    <w:rsid w:val="009D75C6"/>
    <w:rsid w:val="009D7721"/>
    <w:rsid w:val="009E0D94"/>
    <w:rsid w:val="009E37BE"/>
    <w:rsid w:val="009E3E36"/>
    <w:rsid w:val="009E5BA7"/>
    <w:rsid w:val="009E719B"/>
    <w:rsid w:val="009F225C"/>
    <w:rsid w:val="009F64F7"/>
    <w:rsid w:val="009F6F43"/>
    <w:rsid w:val="00A00535"/>
    <w:rsid w:val="00A01A84"/>
    <w:rsid w:val="00A01BC2"/>
    <w:rsid w:val="00A0434B"/>
    <w:rsid w:val="00A065DE"/>
    <w:rsid w:val="00A0719C"/>
    <w:rsid w:val="00A1328B"/>
    <w:rsid w:val="00A139CB"/>
    <w:rsid w:val="00A1410C"/>
    <w:rsid w:val="00A20050"/>
    <w:rsid w:val="00A211CD"/>
    <w:rsid w:val="00A2479B"/>
    <w:rsid w:val="00A3091D"/>
    <w:rsid w:val="00A30BD7"/>
    <w:rsid w:val="00A31212"/>
    <w:rsid w:val="00A340CF"/>
    <w:rsid w:val="00A36BF2"/>
    <w:rsid w:val="00A41A82"/>
    <w:rsid w:val="00A44A48"/>
    <w:rsid w:val="00A47D9F"/>
    <w:rsid w:val="00A506D3"/>
    <w:rsid w:val="00A53662"/>
    <w:rsid w:val="00A62102"/>
    <w:rsid w:val="00A63301"/>
    <w:rsid w:val="00A6397D"/>
    <w:rsid w:val="00A66581"/>
    <w:rsid w:val="00A76BB3"/>
    <w:rsid w:val="00A76C2A"/>
    <w:rsid w:val="00A800DD"/>
    <w:rsid w:val="00A875FC"/>
    <w:rsid w:val="00A939FF"/>
    <w:rsid w:val="00A94F0F"/>
    <w:rsid w:val="00A9523E"/>
    <w:rsid w:val="00A9695A"/>
    <w:rsid w:val="00AA0655"/>
    <w:rsid w:val="00AA3E99"/>
    <w:rsid w:val="00AA4ED3"/>
    <w:rsid w:val="00AA4EF1"/>
    <w:rsid w:val="00AA6E39"/>
    <w:rsid w:val="00AA713A"/>
    <w:rsid w:val="00AB715B"/>
    <w:rsid w:val="00AC0525"/>
    <w:rsid w:val="00AC0EC1"/>
    <w:rsid w:val="00AC1ADC"/>
    <w:rsid w:val="00AC21D5"/>
    <w:rsid w:val="00AC3DC4"/>
    <w:rsid w:val="00AC508F"/>
    <w:rsid w:val="00AD1BCD"/>
    <w:rsid w:val="00AD43B6"/>
    <w:rsid w:val="00AE14A0"/>
    <w:rsid w:val="00AE47E3"/>
    <w:rsid w:val="00AE68B7"/>
    <w:rsid w:val="00AF0EEB"/>
    <w:rsid w:val="00AF3D60"/>
    <w:rsid w:val="00AF459B"/>
    <w:rsid w:val="00AF47AA"/>
    <w:rsid w:val="00AF611B"/>
    <w:rsid w:val="00AF6146"/>
    <w:rsid w:val="00AF7301"/>
    <w:rsid w:val="00B03889"/>
    <w:rsid w:val="00B039D2"/>
    <w:rsid w:val="00B039DF"/>
    <w:rsid w:val="00B05F95"/>
    <w:rsid w:val="00B07310"/>
    <w:rsid w:val="00B125D7"/>
    <w:rsid w:val="00B201FB"/>
    <w:rsid w:val="00B202EC"/>
    <w:rsid w:val="00B25622"/>
    <w:rsid w:val="00B26AFF"/>
    <w:rsid w:val="00B306E1"/>
    <w:rsid w:val="00B326E7"/>
    <w:rsid w:val="00B33415"/>
    <w:rsid w:val="00B335DC"/>
    <w:rsid w:val="00B3426B"/>
    <w:rsid w:val="00B41678"/>
    <w:rsid w:val="00B4415B"/>
    <w:rsid w:val="00B467EF"/>
    <w:rsid w:val="00B519F4"/>
    <w:rsid w:val="00B529D6"/>
    <w:rsid w:val="00B54D99"/>
    <w:rsid w:val="00B57265"/>
    <w:rsid w:val="00B576F9"/>
    <w:rsid w:val="00B62801"/>
    <w:rsid w:val="00B6400F"/>
    <w:rsid w:val="00B64EBB"/>
    <w:rsid w:val="00B6675C"/>
    <w:rsid w:val="00B8024F"/>
    <w:rsid w:val="00B81C3C"/>
    <w:rsid w:val="00B82863"/>
    <w:rsid w:val="00B84516"/>
    <w:rsid w:val="00B87084"/>
    <w:rsid w:val="00B87CE5"/>
    <w:rsid w:val="00B91F58"/>
    <w:rsid w:val="00BA6011"/>
    <w:rsid w:val="00BA62C2"/>
    <w:rsid w:val="00BB1829"/>
    <w:rsid w:val="00BB7591"/>
    <w:rsid w:val="00BC5B8B"/>
    <w:rsid w:val="00BD097D"/>
    <w:rsid w:val="00BD2AF1"/>
    <w:rsid w:val="00BD3536"/>
    <w:rsid w:val="00BD5588"/>
    <w:rsid w:val="00BD6FDB"/>
    <w:rsid w:val="00BE13D0"/>
    <w:rsid w:val="00BE5184"/>
    <w:rsid w:val="00BE5570"/>
    <w:rsid w:val="00BE5F41"/>
    <w:rsid w:val="00BE5F4F"/>
    <w:rsid w:val="00BF35C8"/>
    <w:rsid w:val="00BF600D"/>
    <w:rsid w:val="00BF62DC"/>
    <w:rsid w:val="00C00305"/>
    <w:rsid w:val="00C06487"/>
    <w:rsid w:val="00C10FEA"/>
    <w:rsid w:val="00C1193E"/>
    <w:rsid w:val="00C2162F"/>
    <w:rsid w:val="00C22D51"/>
    <w:rsid w:val="00C26E5E"/>
    <w:rsid w:val="00C276B9"/>
    <w:rsid w:val="00C304B6"/>
    <w:rsid w:val="00C33627"/>
    <w:rsid w:val="00C3458B"/>
    <w:rsid w:val="00C36569"/>
    <w:rsid w:val="00C36818"/>
    <w:rsid w:val="00C40943"/>
    <w:rsid w:val="00C426ED"/>
    <w:rsid w:val="00C42B41"/>
    <w:rsid w:val="00C43F21"/>
    <w:rsid w:val="00C44178"/>
    <w:rsid w:val="00C4439C"/>
    <w:rsid w:val="00C44654"/>
    <w:rsid w:val="00C44E0F"/>
    <w:rsid w:val="00C50526"/>
    <w:rsid w:val="00C53D45"/>
    <w:rsid w:val="00C5637B"/>
    <w:rsid w:val="00C57375"/>
    <w:rsid w:val="00C5795A"/>
    <w:rsid w:val="00C57D46"/>
    <w:rsid w:val="00C65595"/>
    <w:rsid w:val="00C66A93"/>
    <w:rsid w:val="00C77F94"/>
    <w:rsid w:val="00C91193"/>
    <w:rsid w:val="00C93814"/>
    <w:rsid w:val="00C93B12"/>
    <w:rsid w:val="00C94521"/>
    <w:rsid w:val="00C960D8"/>
    <w:rsid w:val="00CA2795"/>
    <w:rsid w:val="00CA30F1"/>
    <w:rsid w:val="00CA4845"/>
    <w:rsid w:val="00CA7D18"/>
    <w:rsid w:val="00CB3408"/>
    <w:rsid w:val="00CB626E"/>
    <w:rsid w:val="00CC2A57"/>
    <w:rsid w:val="00CC417C"/>
    <w:rsid w:val="00CC652D"/>
    <w:rsid w:val="00CD3F80"/>
    <w:rsid w:val="00CE5249"/>
    <w:rsid w:val="00CF789F"/>
    <w:rsid w:val="00D0294F"/>
    <w:rsid w:val="00D030AE"/>
    <w:rsid w:val="00D06405"/>
    <w:rsid w:val="00D1010B"/>
    <w:rsid w:val="00D136E2"/>
    <w:rsid w:val="00D13D3F"/>
    <w:rsid w:val="00D14C4F"/>
    <w:rsid w:val="00D201FC"/>
    <w:rsid w:val="00D2036C"/>
    <w:rsid w:val="00D23139"/>
    <w:rsid w:val="00D23E16"/>
    <w:rsid w:val="00D24219"/>
    <w:rsid w:val="00D2679C"/>
    <w:rsid w:val="00D30793"/>
    <w:rsid w:val="00D41749"/>
    <w:rsid w:val="00D44B0F"/>
    <w:rsid w:val="00D52029"/>
    <w:rsid w:val="00D52317"/>
    <w:rsid w:val="00D56D0B"/>
    <w:rsid w:val="00D57345"/>
    <w:rsid w:val="00D60162"/>
    <w:rsid w:val="00D6043A"/>
    <w:rsid w:val="00D631C4"/>
    <w:rsid w:val="00D63505"/>
    <w:rsid w:val="00D63ABA"/>
    <w:rsid w:val="00D645B4"/>
    <w:rsid w:val="00D65276"/>
    <w:rsid w:val="00D65959"/>
    <w:rsid w:val="00D66063"/>
    <w:rsid w:val="00D71506"/>
    <w:rsid w:val="00D74496"/>
    <w:rsid w:val="00D75374"/>
    <w:rsid w:val="00D830E0"/>
    <w:rsid w:val="00D911A5"/>
    <w:rsid w:val="00D93786"/>
    <w:rsid w:val="00DA29D5"/>
    <w:rsid w:val="00DB1A38"/>
    <w:rsid w:val="00DC0538"/>
    <w:rsid w:val="00DC1BEB"/>
    <w:rsid w:val="00DD06FE"/>
    <w:rsid w:val="00DD5F34"/>
    <w:rsid w:val="00DE15A2"/>
    <w:rsid w:val="00DE55D6"/>
    <w:rsid w:val="00DE5DB7"/>
    <w:rsid w:val="00DF2B6A"/>
    <w:rsid w:val="00DF55D1"/>
    <w:rsid w:val="00E019A4"/>
    <w:rsid w:val="00E048A6"/>
    <w:rsid w:val="00E07D9B"/>
    <w:rsid w:val="00E13FBC"/>
    <w:rsid w:val="00E16599"/>
    <w:rsid w:val="00E20B3D"/>
    <w:rsid w:val="00E20D52"/>
    <w:rsid w:val="00E21D83"/>
    <w:rsid w:val="00E32CDE"/>
    <w:rsid w:val="00E37BB3"/>
    <w:rsid w:val="00E37F37"/>
    <w:rsid w:val="00E40A3A"/>
    <w:rsid w:val="00E419B5"/>
    <w:rsid w:val="00E42090"/>
    <w:rsid w:val="00E47791"/>
    <w:rsid w:val="00E47B5F"/>
    <w:rsid w:val="00E50584"/>
    <w:rsid w:val="00E53ADA"/>
    <w:rsid w:val="00E54C66"/>
    <w:rsid w:val="00E5535F"/>
    <w:rsid w:val="00E55AC1"/>
    <w:rsid w:val="00E55FDA"/>
    <w:rsid w:val="00E614F1"/>
    <w:rsid w:val="00E61E71"/>
    <w:rsid w:val="00E74892"/>
    <w:rsid w:val="00E80542"/>
    <w:rsid w:val="00E83086"/>
    <w:rsid w:val="00E9069B"/>
    <w:rsid w:val="00E912BF"/>
    <w:rsid w:val="00E917DC"/>
    <w:rsid w:val="00E94621"/>
    <w:rsid w:val="00E9526E"/>
    <w:rsid w:val="00E964CB"/>
    <w:rsid w:val="00E97029"/>
    <w:rsid w:val="00EA0338"/>
    <w:rsid w:val="00EB590C"/>
    <w:rsid w:val="00EB7A97"/>
    <w:rsid w:val="00EC6B2A"/>
    <w:rsid w:val="00ED1A86"/>
    <w:rsid w:val="00ED370A"/>
    <w:rsid w:val="00ED4575"/>
    <w:rsid w:val="00ED696C"/>
    <w:rsid w:val="00EE17B8"/>
    <w:rsid w:val="00EE2BF8"/>
    <w:rsid w:val="00EF29C4"/>
    <w:rsid w:val="00EF3A14"/>
    <w:rsid w:val="00EF70F3"/>
    <w:rsid w:val="00F21A9C"/>
    <w:rsid w:val="00F22CEA"/>
    <w:rsid w:val="00F239EE"/>
    <w:rsid w:val="00F249FD"/>
    <w:rsid w:val="00F259B0"/>
    <w:rsid w:val="00F27AFA"/>
    <w:rsid w:val="00F35FDF"/>
    <w:rsid w:val="00F43E34"/>
    <w:rsid w:val="00F47CFF"/>
    <w:rsid w:val="00F52140"/>
    <w:rsid w:val="00F607DF"/>
    <w:rsid w:val="00F6203C"/>
    <w:rsid w:val="00F646A3"/>
    <w:rsid w:val="00F649B1"/>
    <w:rsid w:val="00F70F9F"/>
    <w:rsid w:val="00F72402"/>
    <w:rsid w:val="00F72699"/>
    <w:rsid w:val="00F73149"/>
    <w:rsid w:val="00F7516C"/>
    <w:rsid w:val="00F75DEB"/>
    <w:rsid w:val="00F80564"/>
    <w:rsid w:val="00F846D0"/>
    <w:rsid w:val="00F84B24"/>
    <w:rsid w:val="00F91C68"/>
    <w:rsid w:val="00F92448"/>
    <w:rsid w:val="00F92798"/>
    <w:rsid w:val="00F92C05"/>
    <w:rsid w:val="00F96EF8"/>
    <w:rsid w:val="00FA7237"/>
    <w:rsid w:val="00FB2448"/>
    <w:rsid w:val="00FB5C4D"/>
    <w:rsid w:val="00FB6E85"/>
    <w:rsid w:val="00FC0544"/>
    <w:rsid w:val="00FC332C"/>
    <w:rsid w:val="00FC43FD"/>
    <w:rsid w:val="00FC45E3"/>
    <w:rsid w:val="00FC5D80"/>
    <w:rsid w:val="00FC72E5"/>
    <w:rsid w:val="00FD621C"/>
    <w:rsid w:val="00FD7778"/>
    <w:rsid w:val="00FE36CF"/>
    <w:rsid w:val="00FE6C6A"/>
    <w:rsid w:val="00FF091D"/>
    <w:rsid w:val="00FF15FE"/>
    <w:rsid w:val="00FF1C38"/>
    <w:rsid w:val="00FF2414"/>
    <w:rsid w:val="00FF339B"/>
    <w:rsid w:val="00FF3B3E"/>
    <w:rsid w:val="00FF4439"/>
    <w:rsid w:val="00FF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C764E"/>
  <w15:chartTrackingRefBased/>
  <w15:docId w15:val="{3668416E-D2C7-7544-AD7C-3B63828B0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8A6"/>
  </w:style>
  <w:style w:type="paragraph" w:styleId="Heading1">
    <w:name w:val="heading 1"/>
    <w:basedOn w:val="Normal"/>
    <w:next w:val="Normal"/>
    <w:link w:val="Heading1Char"/>
    <w:uiPriority w:val="9"/>
    <w:qFormat/>
    <w:rsid w:val="00E048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8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8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8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8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8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8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8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8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8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8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593</Characters>
  <Application>Microsoft Office Word</Application>
  <DocSecurity>0</DocSecurity>
  <Lines>88</Lines>
  <Paragraphs>6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eise, Lorenz (NIH/NCI) [F]</dc:creator>
  <cp:keywords/>
  <dc:description/>
  <cp:lastModifiedBy>Kocheise, Lorenz (NIH/NCI) [F]</cp:lastModifiedBy>
  <cp:revision>1</cp:revision>
  <dcterms:created xsi:type="dcterms:W3CDTF">2026-06-23T18:41:00Z</dcterms:created>
  <dcterms:modified xsi:type="dcterms:W3CDTF">2026-06-23T18:41:00Z</dcterms:modified>
</cp:coreProperties>
</file>